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C5899" w:rsidRDefault="00654E8F" w:rsidP="0001436A">
      <w:pPr>
        <w:pStyle w:val="SupplementaryMaterial"/>
        <w:rPr>
          <w:b w:val="0"/>
          <w:sz w:val="40"/>
          <w:szCs w:val="40"/>
        </w:rPr>
      </w:pPr>
      <w:r w:rsidRPr="003C5899">
        <w:rPr>
          <w:sz w:val="40"/>
          <w:szCs w:val="40"/>
        </w:rPr>
        <w:t>Supplementary Material</w:t>
      </w:r>
    </w:p>
    <w:p w14:paraId="31F79243" w14:textId="77777777" w:rsidR="003C5899" w:rsidRPr="00AB4A36" w:rsidRDefault="003C5899" w:rsidP="003C5899">
      <w:pPr>
        <w:pStyle w:val="Title"/>
      </w:pPr>
      <w:r w:rsidRPr="00AB4A36">
        <w:t>Biosimilar competition in European markets of TNF-alpha inhibitors: a comparative analysis of pricing, market share and utilization trends</w:t>
      </w:r>
    </w:p>
    <w:p w14:paraId="54CE1A08" w14:textId="77777777" w:rsidR="003C5899" w:rsidRPr="00AB4A36" w:rsidRDefault="003C5899" w:rsidP="003C5899">
      <w:pPr>
        <w:pStyle w:val="AuthorList"/>
        <w:rPr>
          <w:lang w:val="nl-BE"/>
        </w:rPr>
      </w:pPr>
      <w:r w:rsidRPr="00AB4A36">
        <w:rPr>
          <w:lang w:val="nl-BE"/>
        </w:rPr>
        <w:t>Elif Car</w:t>
      </w:r>
      <w:r w:rsidRPr="00AB4A36">
        <w:rPr>
          <w:vertAlign w:val="superscript"/>
          <w:lang w:val="nl-BE"/>
        </w:rPr>
        <w:t>1*</w:t>
      </w:r>
      <w:r w:rsidRPr="00AB4A36">
        <w:rPr>
          <w:lang w:val="nl-BE"/>
        </w:rPr>
        <w:t>, Arnold Vulto</w:t>
      </w:r>
      <w:r w:rsidRPr="00AB4A36">
        <w:rPr>
          <w:vertAlign w:val="superscript"/>
          <w:lang w:val="nl-BE"/>
        </w:rPr>
        <w:t>1,2</w:t>
      </w:r>
      <w:r w:rsidRPr="00AB4A36">
        <w:rPr>
          <w:lang w:val="nl-BE"/>
        </w:rPr>
        <w:t>,</w:t>
      </w:r>
      <w:r w:rsidRPr="005049BE">
        <w:rPr>
          <w:lang w:val="nl-BE"/>
        </w:rPr>
        <w:t xml:space="preserve"> </w:t>
      </w:r>
      <w:r w:rsidRPr="00AB4A36">
        <w:rPr>
          <w:lang w:val="nl-BE"/>
        </w:rPr>
        <w:t>Mark Van Houdenhoven</w:t>
      </w:r>
      <w:r>
        <w:rPr>
          <w:vertAlign w:val="superscript"/>
          <w:lang w:val="nl-BE"/>
        </w:rPr>
        <w:t>3</w:t>
      </w:r>
      <w:r w:rsidRPr="00AB4A36">
        <w:rPr>
          <w:lang w:val="nl-BE"/>
        </w:rPr>
        <w:t>, Isabelle Huys,</w:t>
      </w:r>
      <w:r w:rsidRPr="00AB4A36">
        <w:rPr>
          <w:vertAlign w:val="superscript"/>
          <w:lang w:val="nl-BE"/>
        </w:rPr>
        <w:t>1</w:t>
      </w:r>
      <w:r w:rsidRPr="00AB4A36">
        <w:rPr>
          <w:lang w:val="nl-BE"/>
        </w:rPr>
        <w:t xml:space="preserve"> Steven Simoens</w:t>
      </w:r>
      <w:r w:rsidRPr="00AB4A36">
        <w:rPr>
          <w:vertAlign w:val="superscript"/>
          <w:lang w:val="nl-BE"/>
        </w:rPr>
        <w:t>1</w:t>
      </w:r>
    </w:p>
    <w:p w14:paraId="217F3AE0" w14:textId="24FE981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C5899">
        <w:rPr>
          <w:rFonts w:cs="Times New Roman"/>
        </w:rPr>
        <w:t>elif.car@kuleuven.be</w:t>
      </w:r>
    </w:p>
    <w:p w14:paraId="18C45C0E" w14:textId="77777777" w:rsidR="003C5899" w:rsidRDefault="003C5899" w:rsidP="00654E8F">
      <w:pPr>
        <w:spacing w:before="240"/>
      </w:pPr>
    </w:p>
    <w:p w14:paraId="6A14CEDC" w14:textId="25C13625" w:rsidR="003C5899" w:rsidRDefault="003C5899" w:rsidP="003C5899">
      <w:pPr>
        <w:jc w:val="both"/>
        <w:rPr>
          <w:rFonts w:cs="Times New Roman"/>
          <w:szCs w:val="24"/>
        </w:rPr>
      </w:pPr>
      <w:r w:rsidRPr="003C5899">
        <w:rPr>
          <w:b/>
          <w:bCs/>
        </w:rPr>
        <w:t>Supplementary Table 1:</w:t>
      </w:r>
      <w:r>
        <w:t xml:space="preserve"> </w:t>
      </w:r>
      <w:r w:rsidRPr="00392F8A">
        <w:rPr>
          <w:rFonts w:cs="Times New Roman"/>
          <w:szCs w:val="24"/>
        </w:rPr>
        <w:t>Change in VWAP per DDD (current event versus previous event) and the number of biosimilar entrants on first and second event with biosimilar entry for infliximab, etanercept, and adalimumab.</w:t>
      </w:r>
    </w:p>
    <w:p w14:paraId="0046EA69" w14:textId="77777777" w:rsidR="003C5899" w:rsidRPr="00392F8A" w:rsidRDefault="003C5899" w:rsidP="003C5899">
      <w:pPr>
        <w:jc w:val="both"/>
        <w:rPr>
          <w:rFonts w:cs="Times New Roman"/>
          <w:szCs w:val="24"/>
        </w:rPr>
      </w:pPr>
    </w:p>
    <w:p w14:paraId="34550AC6" w14:textId="3B50CC7A" w:rsidR="003C5899" w:rsidRDefault="003C5899" w:rsidP="00654E8F">
      <w:pPr>
        <w:spacing w:before="240"/>
      </w:pPr>
    </w:p>
    <w:p w14:paraId="10CE72F6" w14:textId="77777777" w:rsidR="003C5899" w:rsidRDefault="003C5899" w:rsidP="00654E8F">
      <w:pPr>
        <w:spacing w:before="240"/>
      </w:pPr>
    </w:p>
    <w:p w14:paraId="1B56E6B6" w14:textId="77777777" w:rsidR="003C5899" w:rsidRDefault="003C5899" w:rsidP="00654E8F">
      <w:pPr>
        <w:spacing w:before="240"/>
      </w:pPr>
    </w:p>
    <w:p w14:paraId="22459145" w14:textId="77777777" w:rsidR="003C5899" w:rsidRDefault="003C5899" w:rsidP="00654E8F">
      <w:pPr>
        <w:spacing w:before="240"/>
      </w:pPr>
    </w:p>
    <w:p w14:paraId="54AA7E82" w14:textId="77777777" w:rsidR="003C5899" w:rsidRDefault="003C5899" w:rsidP="00654E8F">
      <w:pPr>
        <w:spacing w:before="240"/>
      </w:pPr>
    </w:p>
    <w:p w14:paraId="1E745FA9" w14:textId="77777777" w:rsidR="003C5899" w:rsidRDefault="003C5899" w:rsidP="00654E8F">
      <w:pPr>
        <w:spacing w:before="240"/>
      </w:pPr>
    </w:p>
    <w:p w14:paraId="5191FF9D" w14:textId="77777777" w:rsidR="003C5899" w:rsidRDefault="003C5899" w:rsidP="00654E8F">
      <w:pPr>
        <w:spacing w:before="240"/>
      </w:pPr>
    </w:p>
    <w:p w14:paraId="584FA13A" w14:textId="71868B11" w:rsidR="003C5899" w:rsidRDefault="003C5899" w:rsidP="00654E8F">
      <w:pPr>
        <w:spacing w:before="240"/>
        <w:sectPr w:rsidR="003C5899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50B43B" w14:textId="3A2DE1C1" w:rsidR="003C5899" w:rsidRPr="00392F8A" w:rsidRDefault="003C5899" w:rsidP="003C5899">
      <w:pPr>
        <w:rPr>
          <w:rFonts w:cs="Times New Roman"/>
          <w:szCs w:val="24"/>
        </w:rPr>
      </w:pPr>
      <w:r w:rsidRPr="00392F8A">
        <w:rPr>
          <w:rFonts w:cs="Times New Roman"/>
          <w:b/>
          <w:bCs/>
          <w:szCs w:val="24"/>
        </w:rPr>
        <w:lastRenderedPageBreak/>
        <w:t>TABLE 1</w:t>
      </w:r>
      <w:r w:rsidRPr="00392F8A">
        <w:rPr>
          <w:rFonts w:cs="Times New Roman"/>
          <w:szCs w:val="24"/>
        </w:rPr>
        <w:t>. Change in VWAP per DDD (current event versus previous event) and the number of biosimilar entrants on first and second event with biosimilar entry for infliximab, etanercept, and adalimumab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0"/>
        <w:gridCol w:w="994"/>
        <w:gridCol w:w="1033"/>
        <w:gridCol w:w="1186"/>
        <w:gridCol w:w="994"/>
        <w:gridCol w:w="1033"/>
        <w:gridCol w:w="1189"/>
        <w:gridCol w:w="994"/>
        <w:gridCol w:w="1033"/>
        <w:gridCol w:w="1189"/>
        <w:gridCol w:w="994"/>
        <w:gridCol w:w="1033"/>
        <w:gridCol w:w="1186"/>
      </w:tblGrid>
      <w:tr w:rsidR="003C5899" w:rsidRPr="003C5899" w14:paraId="41855C01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B1F2AA0" w14:textId="77777777" w:rsidR="003C5899" w:rsidRPr="003C5899" w:rsidRDefault="003C5899" w:rsidP="008162C6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03" w:type="pct"/>
            <w:gridSpan w:val="6"/>
            <w:shd w:val="clear" w:color="D9D9D9" w:fill="D9D9D9"/>
            <w:noWrap/>
            <w:vAlign w:val="center"/>
            <w:hideMark/>
          </w:tcPr>
          <w:p w14:paraId="75B3423E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irst event of market entry</w:t>
            </w:r>
          </w:p>
        </w:tc>
        <w:tc>
          <w:tcPr>
            <w:tcW w:w="2303" w:type="pct"/>
            <w:gridSpan w:val="6"/>
            <w:shd w:val="clear" w:color="D9D9D9" w:fill="D9D9D9"/>
            <w:noWrap/>
            <w:vAlign w:val="center"/>
            <w:hideMark/>
          </w:tcPr>
          <w:p w14:paraId="79014A1E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econd event of market entry</w:t>
            </w:r>
          </w:p>
        </w:tc>
      </w:tr>
      <w:tr w:rsidR="003C5899" w:rsidRPr="003C5899" w14:paraId="3223DC30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4277CFD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1" w:type="pct"/>
            <w:gridSpan w:val="3"/>
            <w:shd w:val="clear" w:color="auto" w:fill="auto"/>
            <w:noWrap/>
            <w:vAlign w:val="center"/>
            <w:hideMark/>
          </w:tcPr>
          <w:p w14:paraId="69F2BB97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hange in the VWAP per DDD (%)</w:t>
            </w:r>
          </w:p>
        </w:tc>
        <w:tc>
          <w:tcPr>
            <w:tcW w:w="1152" w:type="pct"/>
            <w:gridSpan w:val="3"/>
            <w:shd w:val="clear" w:color="auto" w:fill="auto"/>
            <w:noWrap/>
            <w:vAlign w:val="center"/>
            <w:hideMark/>
          </w:tcPr>
          <w:p w14:paraId="20138D36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umber of biosimilar entrants</w:t>
            </w:r>
          </w:p>
        </w:tc>
        <w:tc>
          <w:tcPr>
            <w:tcW w:w="1152" w:type="pct"/>
            <w:gridSpan w:val="3"/>
            <w:shd w:val="clear" w:color="auto" w:fill="auto"/>
            <w:noWrap/>
            <w:vAlign w:val="center"/>
            <w:hideMark/>
          </w:tcPr>
          <w:p w14:paraId="291D260A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hange in the VWAP per DDD (%)</w:t>
            </w:r>
          </w:p>
        </w:tc>
        <w:tc>
          <w:tcPr>
            <w:tcW w:w="1152" w:type="pct"/>
            <w:gridSpan w:val="3"/>
            <w:shd w:val="clear" w:color="auto" w:fill="auto"/>
            <w:noWrap/>
            <w:vAlign w:val="center"/>
            <w:hideMark/>
          </w:tcPr>
          <w:p w14:paraId="5E4903CE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umber of biosimilar entrants</w:t>
            </w:r>
          </w:p>
        </w:tc>
      </w:tr>
      <w:tr w:rsidR="003C5899" w:rsidRPr="003C5899" w14:paraId="7BD0D9EF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4C2FBED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7476872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Infliximab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397EC3D7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Etanercept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F2BF48F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Adalimumab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451E98A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Infliximab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357939EF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Etanercept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06B067C2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Adalimumab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38894077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Infliximab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047AD78C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Etanercept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77ABBFD1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Adalimumab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12EAAA57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Infliximab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F95975B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Etanercept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8DC7066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sz w:val="16"/>
                <w:szCs w:val="16"/>
              </w:rPr>
              <w:t>Adalimumab</w:t>
            </w:r>
          </w:p>
        </w:tc>
      </w:tr>
      <w:tr w:rsidR="003C5899" w:rsidRPr="003C5899" w14:paraId="0583FEF4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645A0B6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33156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3,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AC8B52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1,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0D9B35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,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C1F03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D293F2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267A3F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09FF7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0,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3995B2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0,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D4BD85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9,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1B7594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1E899D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362848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C5899" w:rsidRPr="003C5899" w14:paraId="5DC6A135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33D88612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149C398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9,5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858CE55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,8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11F0733D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3,7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081B54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1B13BDD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5F665CD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75044A04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,8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098783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,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44873BA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0,8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A8C84A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5BCAE672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11F7781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5899" w:rsidRPr="003C5899" w14:paraId="323A5545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8235774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EDED7E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7,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60CAB4D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,0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F149DC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4,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4F608C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DBA9AB2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ACD7C8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82FF78E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,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338BD4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,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2C1491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0,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1D04F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0537462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CA49D7B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5899" w:rsidRPr="003C5899" w14:paraId="4F8CE233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02E60CE4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4E892B9E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9,8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7F5B2D5B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7,7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67E7EE8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4,4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47B75FA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60DE627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E752BC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001E41E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0,5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3D1DF2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1,5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56ABE8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5,8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2B1BFD5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6BD394B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2EFD896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C5899" w:rsidRPr="003C5899" w14:paraId="47C97EAE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ACE97B1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UK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9E40FD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7,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C2FDBB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1,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30DB37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3,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FAB5D0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C1C0212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9885F6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FC0DDB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5,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5069383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8,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856073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9,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5FC82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08DA38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4C86B4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5899" w:rsidRPr="003C5899" w14:paraId="6F305E1E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180DB00E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027D09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,7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72792F74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2E1E5AB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2,7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D8C108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6163CFC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D270E5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E5DDB8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9,4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1BC6FB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55158715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6,6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35EC09CB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3B40906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6F1A41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C5899" w:rsidRPr="003C5899" w14:paraId="280CBD88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D979059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A896C1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,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5048C5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A87D0B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6,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5F263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8490F99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5E84CB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D3736D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2,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9FFF4DD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B619B13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3,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870B1B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9C1F78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141E57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C5899" w:rsidRPr="003C5899" w14:paraId="69057D7F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0BCFBFD5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3BFF156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3,6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3E53E7A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C9AA64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3EA21C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81F82C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5BE9B75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302B0EF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5,2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7EE9364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53D50063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2D7CBCB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55FAD4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6286D0C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5899" w:rsidRPr="003C5899" w14:paraId="76500C28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2AC6B59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9EF29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,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BCEADE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2F35A2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8,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D66A1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8B047E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DC40D9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54A201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3,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7BCE73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4FF2E4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,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C9F38F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358B65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D580F4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5899" w:rsidRPr="003C5899" w14:paraId="62E77AFA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77EF5F27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3522487D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,3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7F43BDD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64D710E3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29AFB36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54822F3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215A1EA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1957E0EA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5,0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5B5C337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7B2F60DA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3A3785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114D7AA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64671D9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5899" w:rsidRPr="003C5899" w14:paraId="568B99F5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565C772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CA15F9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6,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5DC20E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3,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8E6447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DD2BD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3E7FA8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582C69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5095583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3,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222677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4,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CE7469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F8D232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48B078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4ADB1D2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5899" w:rsidRPr="003C5899" w14:paraId="2C1E856A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449E2F95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03945055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2,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6BDA814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89D732E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9,7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0B587A2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5C53578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0452A23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7125608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5,0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1F531B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76816AD5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5,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DEC6B6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51E162B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E9458C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C5899" w:rsidRPr="003C5899" w14:paraId="4F89298F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9F0F30C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lastRenderedPageBreak/>
              <w:t>Norway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BA8EE6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6,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ACE8D2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1090F2B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397B8D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E9AF03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8FF2FC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D9849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5,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3BF984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840A67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3F0D8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4F7D0C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21089F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5899" w:rsidRPr="003C5899" w14:paraId="498E14C1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5C0C3D93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CA30D1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3,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7639F94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291D156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2,8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BCAC69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0D31753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D6A50B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32A83E60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2,5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7B6DA8E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8F6E4A4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9,4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72AE3F5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1BFFB2B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5D13541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5899" w:rsidRPr="003C5899" w14:paraId="528326C1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ABF0980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DDC681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7,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B92061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8,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C012C2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7,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078EB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0F9CA7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9D8C02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503CE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7,0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03C8F9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8,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E5D822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5,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56D409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21103C9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CAF76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C5899" w:rsidRPr="003C5899" w14:paraId="600C6FEB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0C729441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22AE48C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6,6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132B8305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0,3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074E002E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2,7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669A260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D87298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3550BBB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753D501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2,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C37481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9,2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7FD4A4CA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53,7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1BC2D9D0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1D2AC0E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0C381F10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C5899" w:rsidRPr="003C5899" w14:paraId="04A0AF26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2E72AC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8F20455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7,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79CEE2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A69D7C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3,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98836F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B2D3F0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C798F6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E7F4DF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0,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4DDE32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F5F34E4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3,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7CE8B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CF999A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E88E40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</w:tr>
      <w:tr w:rsidR="003C5899" w:rsidRPr="003C5899" w14:paraId="5B41ADE9" w14:textId="77777777" w:rsidTr="003C5899">
        <w:trPr>
          <w:trHeight w:val="320"/>
        </w:trPr>
        <w:tc>
          <w:tcPr>
            <w:tcW w:w="394" w:type="pct"/>
            <w:shd w:val="clear" w:color="D9D9D9" w:fill="D9D9D9"/>
            <w:noWrap/>
            <w:vAlign w:val="center"/>
            <w:hideMark/>
          </w:tcPr>
          <w:p w14:paraId="236BE6AD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7D7D323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,9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46FC7119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5D8BB58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,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3BF058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6243186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430D036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6547B51E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2,3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0AFC3D0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09BE1C6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46,7</w:t>
            </w:r>
          </w:p>
        </w:tc>
        <w:tc>
          <w:tcPr>
            <w:tcW w:w="356" w:type="pct"/>
            <w:shd w:val="clear" w:color="D9D9D9" w:fill="D9D9D9"/>
            <w:noWrap/>
            <w:vAlign w:val="center"/>
            <w:hideMark/>
          </w:tcPr>
          <w:p w14:paraId="5D551DC5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D9D9D9" w:fill="D9D9D9"/>
            <w:noWrap/>
            <w:vAlign w:val="center"/>
            <w:hideMark/>
          </w:tcPr>
          <w:p w14:paraId="2563F3C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5" w:type="pct"/>
            <w:shd w:val="clear" w:color="D9D9D9" w:fill="D9D9D9"/>
            <w:noWrap/>
            <w:vAlign w:val="center"/>
            <w:hideMark/>
          </w:tcPr>
          <w:p w14:paraId="068C9BC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3C5899" w:rsidRPr="003C5899" w14:paraId="454C631F" w14:textId="77777777" w:rsidTr="003C5899">
        <w:trPr>
          <w:trHeight w:val="320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1B9A475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E6C3B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0,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4EE3711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C368E2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0,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09B7A8C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7B91B8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36225F7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5774B6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31,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2526E3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5191DA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6,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9554BA9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84468B6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371F18D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3C5899" w:rsidRPr="003C5899" w14:paraId="19E66ECB" w14:textId="77777777" w:rsidTr="003C5899">
        <w:trPr>
          <w:trHeight w:val="320"/>
        </w:trPr>
        <w:tc>
          <w:tcPr>
            <w:tcW w:w="394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837F3F" w14:textId="77777777" w:rsidR="003C5899" w:rsidRPr="003C5899" w:rsidRDefault="003C5899" w:rsidP="008162C6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B54557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31EFF4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12,7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CF12D8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12D2F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3345A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0443A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A34C28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AD7E1C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-24,0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CBE15F" w14:textId="77777777" w:rsidR="003C5899" w:rsidRPr="003C5899" w:rsidRDefault="003C5899" w:rsidP="008162C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C589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91D44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8873D1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CFE73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5899" w:rsidRPr="003C5899" w14:paraId="0EF9583A" w14:textId="77777777" w:rsidTr="003C5899">
        <w:trPr>
          <w:trHeight w:val="320"/>
        </w:trPr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299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  <w:lang w:val="nl-NL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  <w:lang w:val="nl-NL"/>
              </w:rPr>
              <w:t>AVERAGE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DA3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-13,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CDE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-9,3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64DE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-0,9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659B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,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8D5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4D4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3D2A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-26,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5E49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-9,1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E1D3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-27,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242F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,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F252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,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0610" w14:textId="77777777" w:rsidR="003C5899" w:rsidRPr="003C5899" w:rsidRDefault="003C5899" w:rsidP="008162C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C5899">
              <w:rPr>
                <w:rFonts w:cs="Times New Roman"/>
                <w:color w:val="000000"/>
                <w:sz w:val="16"/>
                <w:szCs w:val="16"/>
              </w:rPr>
              <w:t>1,9</w:t>
            </w:r>
          </w:p>
        </w:tc>
      </w:tr>
    </w:tbl>
    <w:p w14:paraId="0EBA5655" w14:textId="77777777" w:rsidR="003C5899" w:rsidRPr="00392F8A" w:rsidRDefault="003C5899" w:rsidP="003C5899">
      <w:pPr>
        <w:rPr>
          <w:rFonts w:cs="Times New Roman"/>
          <w:szCs w:val="24"/>
          <w:lang w:val="en-B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92F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1B6126"/>
    <w:multiLevelType w:val="hybridMultilevel"/>
    <w:tmpl w:val="704A45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392698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589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f Car</cp:lastModifiedBy>
  <cp:revision>2</cp:revision>
  <cp:lastPrinted>2013-10-03T12:51:00Z</cp:lastPrinted>
  <dcterms:created xsi:type="dcterms:W3CDTF">2022-12-12T12:16:00Z</dcterms:created>
  <dcterms:modified xsi:type="dcterms:W3CDTF">2022-12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